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4"/>
        <w:gridCol w:w="2170"/>
        <w:gridCol w:w="6526"/>
      </w:tblGrid>
      <w:tr w:rsidR="00FC0C0B" w:rsidRPr="001B6589" w14:paraId="5C27F494" w14:textId="77777777" w:rsidTr="00FC0C0B">
        <w:trPr>
          <w:trHeight w:val="146"/>
        </w:trPr>
        <w:tc>
          <w:tcPr>
            <w:tcW w:w="9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080BE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Supplemental Table 1. Oligonucleotides for site directed mutagenesis and helicase assays</w:t>
            </w:r>
          </w:p>
        </w:tc>
      </w:tr>
      <w:tr w:rsidR="00FC0C0B" w:rsidRPr="001B6589" w14:paraId="0B88F42D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DEBFC4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03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6F683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T532A Forwar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CFD2A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CGACACAAGCAGTGGACTCC</w:t>
            </w:r>
          </w:p>
        </w:tc>
      </w:tr>
      <w:tr w:rsidR="00FC0C0B" w:rsidRPr="001B6589" w14:paraId="6221CA6F" w14:textId="77777777" w:rsidTr="00FC0C0B">
        <w:trPr>
          <w:trHeight w:val="102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C1381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03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4F556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T532A Rever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54A3EE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GCAGACCCAAAATCTTGGACGC</w:t>
            </w:r>
          </w:p>
        </w:tc>
      </w:tr>
      <w:tr w:rsidR="00FC0C0B" w:rsidRPr="001B6589" w14:paraId="5690744D" w14:textId="77777777" w:rsidTr="00FC0C0B">
        <w:trPr>
          <w:trHeight w:val="54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5FF098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03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DE31E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S535A Forwar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1EBEF5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CGTGGACGCAAGCCAG</w:t>
            </w:r>
          </w:p>
        </w:tc>
      </w:tr>
      <w:tr w:rsidR="00FC0C0B" w:rsidRPr="001B6589" w14:paraId="106C87F0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CA89C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036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13C4DF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S535A Rever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48059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 xml:space="preserve">GTTTGTGTCGGCAGACCCAA </w:t>
            </w:r>
          </w:p>
        </w:tc>
      </w:tr>
      <w:tr w:rsidR="00FC0C0B" w:rsidRPr="001B6589" w14:paraId="37468FCD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A7BF1B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9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B47A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L405D Forwar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80BB8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GCCCAGGATCCGGCT</w:t>
            </w:r>
          </w:p>
        </w:tc>
      </w:tr>
      <w:tr w:rsidR="00FC0C0B" w:rsidRPr="001B6589" w14:paraId="49A771A1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076BFD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9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C68B73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L405D Forwar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079A5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CGGATCGCCAATGTAAACATAATGCT</w:t>
            </w:r>
          </w:p>
        </w:tc>
      </w:tr>
      <w:tr w:rsidR="00FC0C0B" w:rsidRPr="001B6589" w14:paraId="66FF7CF5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BEFA4A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9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4C9B1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D534A Forwar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0A58DA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GACACAAACCGTGGCATCCAGC</w:t>
            </w:r>
          </w:p>
        </w:tc>
      </w:tr>
      <w:tr w:rsidR="00FC0C0B" w:rsidRPr="001B6589" w14:paraId="79372AAC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9B411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9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DF40C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D534A Rever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F8649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 xml:space="preserve">GGCAGACCCAAAATCTTGGACG </w:t>
            </w:r>
          </w:p>
        </w:tc>
      </w:tr>
      <w:tr w:rsidR="00FC0C0B" w:rsidRPr="001B6589" w14:paraId="2B42832E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D0F6E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171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5CE0B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B6589">
              <w:rPr>
                <w:rFonts w:ascii="Arial" w:hAnsi="Arial" w:cs="Arial"/>
              </w:rPr>
              <w:t>AlexaFluor</w:t>
            </w:r>
            <w:proofErr w:type="spellEnd"/>
            <w:r w:rsidRPr="001B6589">
              <w:rPr>
                <w:rFonts w:ascii="Arial" w:hAnsi="Arial" w:cs="Arial"/>
              </w:rPr>
              <w:t xml:space="preserve"> 488 Helicase stran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EE6917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/5Alex488N/GGTAGTAATCCGCTC</w:t>
            </w:r>
          </w:p>
        </w:tc>
      </w:tr>
      <w:tr w:rsidR="00FC0C0B" w:rsidRPr="001B6589" w14:paraId="5327BF14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AF3DCD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1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29CE4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Iowa Black Quencher Helicase stran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9B23D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TTTTTTTTTTTTTTTTTTTTGAGCGGATTACTACC/3IABkFQ/</w:t>
            </w:r>
          </w:p>
        </w:tc>
      </w:tr>
      <w:tr w:rsidR="00FC0C0B" w:rsidRPr="001B6589" w14:paraId="71CF9459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DA31D7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171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B6DB3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Helicase competitor stran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04020D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 xml:space="preserve">GAGCGGATTACTACC </w:t>
            </w:r>
          </w:p>
        </w:tc>
      </w:tr>
      <w:tr w:rsidR="00FC0C0B" w:rsidRPr="001B6589" w14:paraId="440CB9F0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AFC30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6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99FF7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Unlabeled Helicase stran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AC177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GGTAGTAATCCGCTC</w:t>
            </w:r>
          </w:p>
        </w:tc>
      </w:tr>
      <w:tr w:rsidR="00FC0C0B" w:rsidRPr="001B6589" w14:paraId="4C169019" w14:textId="77777777" w:rsidTr="00FC0C0B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45FF82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BG226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67F778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Unlabeled Helicase strand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D76E3" w14:textId="77777777" w:rsidR="00FC0C0B" w:rsidRPr="001B6589" w:rsidRDefault="00FC0C0B" w:rsidP="00FC0C0B">
            <w:pPr>
              <w:spacing w:after="0" w:line="240" w:lineRule="auto"/>
              <w:rPr>
                <w:rFonts w:ascii="Arial" w:hAnsi="Arial" w:cs="Arial"/>
              </w:rPr>
            </w:pPr>
            <w:r w:rsidRPr="001B6589">
              <w:rPr>
                <w:rFonts w:ascii="Arial" w:hAnsi="Arial" w:cs="Arial"/>
              </w:rPr>
              <w:t>TTTTTTTTTTTTTTTTTTTTGAGCGGATTACTACC</w:t>
            </w:r>
          </w:p>
        </w:tc>
      </w:tr>
    </w:tbl>
    <w:p w14:paraId="2CD49282" w14:textId="77777777" w:rsidR="0003227E" w:rsidRDefault="0003227E"/>
    <w:p w14:paraId="30232F76" w14:textId="6D11FFBD" w:rsidR="00FC0C0B" w:rsidRDefault="00FC0C0B"/>
    <w:sectPr w:rsidR="00FC0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0B"/>
    <w:rsid w:val="0003227E"/>
    <w:rsid w:val="00093D93"/>
    <w:rsid w:val="001944BC"/>
    <w:rsid w:val="001B6589"/>
    <w:rsid w:val="00204FF9"/>
    <w:rsid w:val="00233506"/>
    <w:rsid w:val="002E54FD"/>
    <w:rsid w:val="005524D9"/>
    <w:rsid w:val="0056093A"/>
    <w:rsid w:val="00622004"/>
    <w:rsid w:val="00643D6B"/>
    <w:rsid w:val="006E30F3"/>
    <w:rsid w:val="009D03C3"/>
    <w:rsid w:val="00DD0B52"/>
    <w:rsid w:val="00E12C14"/>
    <w:rsid w:val="00FC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C2D7"/>
  <w15:chartTrackingRefBased/>
  <w15:docId w15:val="{325DAD03-F932-4967-994F-F409619E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C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C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C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C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C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ngroni</dc:creator>
  <cp:keywords/>
  <dc:description/>
  <cp:lastModifiedBy>Brian Geiss</cp:lastModifiedBy>
  <cp:revision>6</cp:revision>
  <dcterms:created xsi:type="dcterms:W3CDTF">2025-12-17T17:32:00Z</dcterms:created>
  <dcterms:modified xsi:type="dcterms:W3CDTF">2025-12-17T19:19:00Z</dcterms:modified>
</cp:coreProperties>
</file>